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57B9AC" w14:textId="77777777" w:rsidR="008E75FE" w:rsidRPr="0039254A" w:rsidRDefault="008E75FE" w:rsidP="008E75FE">
      <w:pPr>
        <w:jc w:val="both"/>
        <w:rPr>
          <w:i/>
          <w:iCs/>
          <w:lang w:val="en-US"/>
        </w:rPr>
      </w:pPr>
      <w:r w:rsidRPr="0039254A">
        <w:rPr>
          <w:b/>
          <w:bCs/>
          <w:lang w:val="en-US"/>
        </w:rPr>
        <w:t xml:space="preserve">Supplemental Table </w:t>
      </w:r>
      <w:r w:rsidRPr="0039254A">
        <w:rPr>
          <w:b/>
          <w:bCs/>
          <w:i/>
          <w:iCs/>
          <w:lang w:val="en-US"/>
        </w:rPr>
        <w:fldChar w:fldCharType="begin"/>
      </w:r>
      <w:r w:rsidRPr="0039254A">
        <w:rPr>
          <w:b/>
          <w:bCs/>
          <w:lang w:val="en-US"/>
        </w:rPr>
        <w:instrText xml:space="preserve"> SEQ Table \* ARABIC </w:instrText>
      </w:r>
      <w:r w:rsidRPr="0039254A">
        <w:rPr>
          <w:b/>
          <w:bCs/>
          <w:i/>
          <w:iCs/>
          <w:lang w:val="en-US"/>
        </w:rPr>
        <w:fldChar w:fldCharType="separate"/>
      </w:r>
      <w:r w:rsidRPr="0039254A">
        <w:rPr>
          <w:b/>
          <w:bCs/>
          <w:noProof/>
          <w:lang w:val="en-US"/>
        </w:rPr>
        <w:t>1</w:t>
      </w:r>
      <w:r w:rsidRPr="0039254A">
        <w:rPr>
          <w:b/>
          <w:bCs/>
          <w:i/>
          <w:iCs/>
          <w:lang w:val="en-US"/>
        </w:rPr>
        <w:fldChar w:fldCharType="end"/>
      </w:r>
      <w:r w:rsidRPr="0039254A">
        <w:rPr>
          <w:b/>
          <w:bCs/>
          <w:lang w:val="en-US"/>
        </w:rPr>
        <w:t>.</w:t>
      </w:r>
      <w:r w:rsidRPr="0039254A">
        <w:rPr>
          <w:lang w:val="en-US"/>
        </w:rPr>
        <w:t xml:space="preserve"> Collected parameters. ASS: acetylsalicylic acid, CSF: cerebrospinal fluid, LP: lumbar puncture.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4514"/>
        <w:gridCol w:w="4548"/>
      </w:tblGrid>
      <w:tr w:rsidR="008E75FE" w:rsidRPr="0039254A" w14:paraId="131908D4" w14:textId="77777777" w:rsidTr="004C3A24">
        <w:trPr>
          <w:trHeight w:val="572"/>
        </w:trPr>
        <w:tc>
          <w:tcPr>
            <w:tcW w:w="4675" w:type="dxa"/>
            <w:vAlign w:val="center"/>
          </w:tcPr>
          <w:p w14:paraId="027AB961" w14:textId="77777777" w:rsidR="008E75FE" w:rsidRPr="0039254A" w:rsidRDefault="008E75FE" w:rsidP="004C3A24">
            <w:pPr>
              <w:jc w:val="center"/>
              <w:rPr>
                <w:b/>
                <w:bCs/>
                <w:lang w:val="en-US" w:eastAsia="en-GB"/>
              </w:rPr>
            </w:pPr>
            <w:r w:rsidRPr="0039254A">
              <w:rPr>
                <w:b/>
                <w:bCs/>
                <w:lang w:val="en-US" w:eastAsia="en-GB"/>
              </w:rPr>
              <w:t>Demographics and patient-related parameters</w:t>
            </w:r>
          </w:p>
        </w:tc>
        <w:tc>
          <w:tcPr>
            <w:tcW w:w="4675" w:type="dxa"/>
            <w:vAlign w:val="center"/>
          </w:tcPr>
          <w:p w14:paraId="39267310" w14:textId="77777777" w:rsidR="008E75FE" w:rsidRPr="0039254A" w:rsidRDefault="008E75FE" w:rsidP="004C3A24">
            <w:pPr>
              <w:jc w:val="center"/>
              <w:rPr>
                <w:b/>
                <w:bCs/>
                <w:lang w:val="en-US" w:eastAsia="en-GB"/>
              </w:rPr>
            </w:pPr>
            <w:r w:rsidRPr="0039254A">
              <w:rPr>
                <w:b/>
                <w:bCs/>
                <w:lang w:val="en-US" w:eastAsia="en-GB"/>
              </w:rPr>
              <w:t>CSF parameters</w:t>
            </w:r>
          </w:p>
        </w:tc>
      </w:tr>
      <w:tr w:rsidR="008E75FE" w:rsidRPr="0039254A" w14:paraId="30A20080" w14:textId="77777777" w:rsidTr="004C3A24">
        <w:trPr>
          <w:trHeight w:val="5230"/>
        </w:trPr>
        <w:tc>
          <w:tcPr>
            <w:tcW w:w="4675" w:type="dxa"/>
          </w:tcPr>
          <w:p w14:paraId="42747998" w14:textId="77777777" w:rsidR="008E75FE" w:rsidRPr="0039254A" w:rsidRDefault="008E75FE" w:rsidP="008E75FE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Sex</w:t>
            </w:r>
          </w:p>
          <w:p w14:paraId="09698820" w14:textId="77777777" w:rsidR="008E75FE" w:rsidRPr="0039254A" w:rsidRDefault="008E75FE" w:rsidP="008E75FE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Age</w:t>
            </w:r>
          </w:p>
          <w:p w14:paraId="3097E72D" w14:textId="77777777" w:rsidR="008E75FE" w:rsidRPr="0039254A" w:rsidRDefault="008E75FE" w:rsidP="008E75FE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Body mass index</w:t>
            </w:r>
          </w:p>
          <w:p w14:paraId="4E8C81FD" w14:textId="77777777" w:rsidR="008E75FE" w:rsidRPr="0039254A" w:rsidRDefault="008E75FE" w:rsidP="008E75FE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Indication of LP (acute/elective)</w:t>
            </w:r>
          </w:p>
          <w:p w14:paraId="7F639C2D" w14:textId="77777777" w:rsidR="008E75FE" w:rsidRPr="0039254A" w:rsidRDefault="008E75FE" w:rsidP="008E75FE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Antiplatelet therapy (ASS, Clopidogrel, dual APT)</w:t>
            </w:r>
          </w:p>
        </w:tc>
        <w:tc>
          <w:tcPr>
            <w:tcW w:w="4675" w:type="dxa"/>
          </w:tcPr>
          <w:p w14:paraId="2B6B5F50" w14:textId="77777777" w:rsidR="008E75FE" w:rsidRPr="0039254A" w:rsidRDefault="008E75FE" w:rsidP="008E75FE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CSF cell-count</w:t>
            </w:r>
          </w:p>
          <w:p w14:paraId="5134485E" w14:textId="77777777" w:rsidR="008E75FE" w:rsidRPr="0039254A" w:rsidRDefault="008E75FE" w:rsidP="008E75FE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CSF erythrocyte count</w:t>
            </w:r>
          </w:p>
          <w:p w14:paraId="5DC922DA" w14:textId="77777777" w:rsidR="008E75FE" w:rsidRPr="0039254A" w:rsidRDefault="008E75FE" w:rsidP="008E75FE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CSF glucose</w:t>
            </w:r>
          </w:p>
          <w:p w14:paraId="084AE3D5" w14:textId="77777777" w:rsidR="008E75FE" w:rsidRPr="0039254A" w:rsidRDefault="008E75FE" w:rsidP="008E75FE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Glucose ratio (CSF/serum)</w:t>
            </w:r>
          </w:p>
          <w:p w14:paraId="3C1325AA" w14:textId="77777777" w:rsidR="008E75FE" w:rsidRPr="0039254A" w:rsidRDefault="008E75FE" w:rsidP="008E75FE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CSF total protein</w:t>
            </w:r>
          </w:p>
          <w:p w14:paraId="4598C8F1" w14:textId="77777777" w:rsidR="008E75FE" w:rsidRPr="0039254A" w:rsidRDefault="008E75FE" w:rsidP="008E75FE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CSF albumin</w:t>
            </w:r>
          </w:p>
          <w:p w14:paraId="1161ABC2" w14:textId="77777777" w:rsidR="008E75FE" w:rsidRPr="0039254A" w:rsidRDefault="008E75FE" w:rsidP="008E75FE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Albumin quotient (CSF/serum)</w:t>
            </w:r>
          </w:p>
          <w:p w14:paraId="6B06DBA9" w14:textId="77777777" w:rsidR="008E75FE" w:rsidRPr="0039254A" w:rsidRDefault="008E75FE" w:rsidP="008E75FE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CSF IgG</w:t>
            </w:r>
          </w:p>
          <w:p w14:paraId="0125C65A" w14:textId="77777777" w:rsidR="008E75FE" w:rsidRPr="0039254A" w:rsidRDefault="008E75FE" w:rsidP="008E75FE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IgG intrathecal production</w:t>
            </w:r>
          </w:p>
          <w:p w14:paraId="21372A29" w14:textId="77777777" w:rsidR="008E75FE" w:rsidRPr="0039254A" w:rsidRDefault="008E75FE" w:rsidP="008E75FE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IgG relative intrathecal fraction</w:t>
            </w:r>
          </w:p>
          <w:p w14:paraId="5C593AF7" w14:textId="77777777" w:rsidR="008E75FE" w:rsidRPr="0039254A" w:rsidRDefault="008E75FE" w:rsidP="008E75FE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CSF IgA</w:t>
            </w:r>
          </w:p>
          <w:p w14:paraId="6637F36D" w14:textId="77777777" w:rsidR="008E75FE" w:rsidRPr="0039254A" w:rsidRDefault="008E75FE" w:rsidP="008E75FE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IgA intrathecal production</w:t>
            </w:r>
          </w:p>
          <w:p w14:paraId="0B828F17" w14:textId="77777777" w:rsidR="008E75FE" w:rsidRPr="0039254A" w:rsidRDefault="008E75FE" w:rsidP="008E75FE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IgA relative intrathecal fraction</w:t>
            </w:r>
          </w:p>
          <w:p w14:paraId="2AB82DD0" w14:textId="77777777" w:rsidR="008E75FE" w:rsidRPr="0039254A" w:rsidRDefault="008E75FE" w:rsidP="008E75FE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CSF IgM</w:t>
            </w:r>
          </w:p>
          <w:p w14:paraId="76C250D6" w14:textId="77777777" w:rsidR="008E75FE" w:rsidRPr="0039254A" w:rsidRDefault="008E75FE" w:rsidP="008E75FE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IgM intrathecal production</w:t>
            </w:r>
          </w:p>
          <w:p w14:paraId="17A41E80" w14:textId="77777777" w:rsidR="008E75FE" w:rsidRPr="0039254A" w:rsidRDefault="008E75FE" w:rsidP="008E75FE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IgM relative intrathecal fraction</w:t>
            </w:r>
          </w:p>
          <w:p w14:paraId="0E32D89D" w14:textId="77777777" w:rsidR="008E75FE" w:rsidRPr="0039254A" w:rsidRDefault="008E75FE" w:rsidP="008E75FE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Oligoclonal bands in CSF</w:t>
            </w:r>
          </w:p>
          <w:p w14:paraId="4FACB6C8" w14:textId="77777777" w:rsidR="008E75FE" w:rsidRPr="0039254A" w:rsidRDefault="008E75FE" w:rsidP="008E75FE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CSF opening pressure</w:t>
            </w:r>
          </w:p>
          <w:p w14:paraId="2FECF5E4" w14:textId="77777777" w:rsidR="008E75FE" w:rsidRPr="0039254A" w:rsidRDefault="008E75FE" w:rsidP="004C3A24">
            <w:pPr>
              <w:ind w:left="720"/>
              <w:contextualSpacing/>
              <w:rPr>
                <w:lang w:val="en-US" w:eastAsia="en-GB"/>
              </w:rPr>
            </w:pPr>
          </w:p>
        </w:tc>
      </w:tr>
      <w:tr w:rsidR="008E75FE" w:rsidRPr="0039254A" w14:paraId="2A2451F3" w14:textId="77777777" w:rsidTr="004C3A24">
        <w:trPr>
          <w:trHeight w:val="573"/>
        </w:trPr>
        <w:tc>
          <w:tcPr>
            <w:tcW w:w="4675" w:type="dxa"/>
            <w:vAlign w:val="center"/>
          </w:tcPr>
          <w:p w14:paraId="51F9EBB7" w14:textId="77777777" w:rsidR="008E75FE" w:rsidRPr="0039254A" w:rsidRDefault="008E75FE" w:rsidP="004C3A24">
            <w:pPr>
              <w:jc w:val="center"/>
              <w:rPr>
                <w:b/>
                <w:bCs/>
                <w:lang w:val="en-US" w:eastAsia="en-GB"/>
              </w:rPr>
            </w:pPr>
            <w:r w:rsidRPr="0039254A">
              <w:rPr>
                <w:b/>
                <w:bCs/>
                <w:lang w:val="en-US" w:eastAsia="en-GB"/>
              </w:rPr>
              <w:t>Procedural parameters</w:t>
            </w:r>
          </w:p>
        </w:tc>
        <w:tc>
          <w:tcPr>
            <w:tcW w:w="4675" w:type="dxa"/>
            <w:vAlign w:val="center"/>
          </w:tcPr>
          <w:p w14:paraId="7BD4B4AD" w14:textId="77777777" w:rsidR="008E75FE" w:rsidRPr="0039254A" w:rsidRDefault="008E75FE" w:rsidP="004C3A24">
            <w:pPr>
              <w:jc w:val="center"/>
              <w:rPr>
                <w:b/>
                <w:bCs/>
                <w:lang w:val="en-US" w:eastAsia="en-GB"/>
              </w:rPr>
            </w:pPr>
            <w:r w:rsidRPr="0039254A">
              <w:rPr>
                <w:b/>
                <w:bCs/>
                <w:lang w:val="en-US" w:eastAsia="en-GB"/>
              </w:rPr>
              <w:t>Final diagnosis</w:t>
            </w:r>
          </w:p>
        </w:tc>
      </w:tr>
      <w:tr w:rsidR="008E75FE" w:rsidRPr="005E7C18" w14:paraId="5BB2B19C" w14:textId="77777777" w:rsidTr="004C3A24">
        <w:tc>
          <w:tcPr>
            <w:tcW w:w="4675" w:type="dxa"/>
          </w:tcPr>
          <w:p w14:paraId="4E68AFEB" w14:textId="77777777" w:rsidR="008E75FE" w:rsidRPr="0039254A" w:rsidRDefault="008E75FE" w:rsidP="008E75FE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 xml:space="preserve">Positioning of the patient </w:t>
            </w:r>
          </w:p>
          <w:p w14:paraId="21319FA4" w14:textId="77777777" w:rsidR="008E75FE" w:rsidRPr="0039254A" w:rsidRDefault="008E75FE" w:rsidP="008E75FE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Needle type</w:t>
            </w:r>
          </w:p>
          <w:p w14:paraId="07C6252F" w14:textId="77777777" w:rsidR="008E75FE" w:rsidRPr="0039254A" w:rsidRDefault="008E75FE" w:rsidP="008E75FE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Diameter of the needle</w:t>
            </w:r>
          </w:p>
          <w:p w14:paraId="578D1DF1" w14:textId="77777777" w:rsidR="008E75FE" w:rsidRPr="0039254A" w:rsidRDefault="008E75FE" w:rsidP="008E75FE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Length of the needle</w:t>
            </w:r>
          </w:p>
          <w:p w14:paraId="5BC28449" w14:textId="77777777" w:rsidR="008E75FE" w:rsidRPr="0039254A" w:rsidRDefault="008E75FE" w:rsidP="008E75FE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Number of attempts</w:t>
            </w:r>
          </w:p>
          <w:p w14:paraId="5059C746" w14:textId="77777777" w:rsidR="008E75FE" w:rsidRPr="0039254A" w:rsidRDefault="008E75FE" w:rsidP="008E75FE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Experience of the physician</w:t>
            </w:r>
          </w:p>
        </w:tc>
        <w:tc>
          <w:tcPr>
            <w:tcW w:w="4675" w:type="dxa"/>
          </w:tcPr>
          <w:p w14:paraId="1F3EB1B5" w14:textId="77777777" w:rsidR="008E75FE" w:rsidRPr="0039254A" w:rsidRDefault="008E75FE" w:rsidP="008E75FE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Acute inflammatory neurological diagnosis (e.g. encephalitis, acute isolated optic neuritis, neuroborreliosis)</w:t>
            </w:r>
          </w:p>
          <w:p w14:paraId="43342819" w14:textId="77777777" w:rsidR="008E75FE" w:rsidRPr="0039254A" w:rsidRDefault="008E75FE" w:rsidP="008E75FE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Chronic inflammatory neurological diagnosis (e.g., multiple sclerosis, chronic inflammatory demyelinating polyneuropathy, CNS vasculitis)</w:t>
            </w:r>
          </w:p>
          <w:p w14:paraId="42F31B87" w14:textId="77777777" w:rsidR="008E75FE" w:rsidRPr="0039254A" w:rsidRDefault="008E75FE" w:rsidP="008E75FE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Non-inflammatory neurological diagnosis (e.g., motor neuron diseases, dementia, Parkinson’s disease)</w:t>
            </w:r>
          </w:p>
          <w:p w14:paraId="0373D8B9" w14:textId="77777777" w:rsidR="008E75FE" w:rsidRPr="0039254A" w:rsidRDefault="008E75FE" w:rsidP="008E75FE">
            <w:pPr>
              <w:numPr>
                <w:ilvl w:val="1"/>
                <w:numId w:val="6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Idiopathic intracranial hypertension</w:t>
            </w:r>
          </w:p>
          <w:p w14:paraId="0E4DDA0C" w14:textId="1777A6C7" w:rsidR="00DE6AAB" w:rsidRPr="00DE6AAB" w:rsidRDefault="008E75FE" w:rsidP="00DE6AAB">
            <w:pPr>
              <w:keepNext/>
              <w:numPr>
                <w:ilvl w:val="0"/>
                <w:numId w:val="3"/>
              </w:numPr>
              <w:spacing w:after="0" w:line="240" w:lineRule="auto"/>
              <w:contextualSpacing/>
              <w:rPr>
                <w:lang w:val="en-US" w:eastAsia="en-GB"/>
              </w:rPr>
            </w:pPr>
            <w:r w:rsidRPr="0039254A">
              <w:rPr>
                <w:lang w:val="en-US" w:eastAsia="en-GB"/>
              </w:rPr>
              <w:t>Non-neurological diagnosis (e.g., dissociative disorders, non-specific white matter lesions, depression)</w:t>
            </w:r>
          </w:p>
        </w:tc>
      </w:tr>
    </w:tbl>
    <w:p w14:paraId="503E7791" w14:textId="77777777" w:rsidR="0075338A" w:rsidRPr="005E7C18" w:rsidRDefault="0075338A">
      <w:pPr>
        <w:rPr>
          <w:lang w:val="en-US"/>
        </w:rPr>
      </w:pPr>
    </w:p>
    <w:sectPr w:rsidR="0075338A" w:rsidRPr="005E7C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altName w:val="Wingdings"/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9104A9"/>
    <w:multiLevelType w:val="hybridMultilevel"/>
    <w:tmpl w:val="9348BFB4"/>
    <w:lvl w:ilvl="0" w:tplc="FFFFFFFF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295EAC"/>
    <w:multiLevelType w:val="hybridMultilevel"/>
    <w:tmpl w:val="C2CCAAF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257952"/>
    <w:multiLevelType w:val="hybridMultilevel"/>
    <w:tmpl w:val="099ADA3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340852"/>
    <w:multiLevelType w:val="hybridMultilevel"/>
    <w:tmpl w:val="E2FC58F0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291C0F"/>
    <w:multiLevelType w:val="multilevel"/>
    <w:tmpl w:val="54046E7A"/>
    <w:lvl w:ilvl="0">
      <w:start w:val="1"/>
      <w:numFmt w:val="decimal"/>
      <w:pStyle w:val="berschrift1"/>
      <w:lvlText w:val="%1"/>
      <w:lvlJc w:val="left"/>
      <w:rPr>
        <w:rFonts w:ascii="Calibri" w:hAnsi="Calibri" w:cs="Calibri" w:hint="default"/>
        <w:sz w:val="32"/>
        <w:szCs w:val="32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1426"/>
        </w:tabs>
        <w:ind w:left="142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5" w15:restartNumberingAfterBreak="0">
    <w:nsid w:val="773B6691"/>
    <w:multiLevelType w:val="hybridMultilevel"/>
    <w:tmpl w:val="243C85C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2156616">
    <w:abstractNumId w:val="4"/>
  </w:num>
  <w:num w:numId="2" w16cid:durableId="645360916">
    <w:abstractNumId w:val="1"/>
  </w:num>
  <w:num w:numId="3" w16cid:durableId="882474675">
    <w:abstractNumId w:val="5"/>
  </w:num>
  <w:num w:numId="4" w16cid:durableId="278606165">
    <w:abstractNumId w:val="2"/>
  </w:num>
  <w:num w:numId="5" w16cid:durableId="1176724442">
    <w:abstractNumId w:val="3"/>
  </w:num>
  <w:num w:numId="6" w16cid:durableId="912484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39F"/>
    <w:rsid w:val="000353D6"/>
    <w:rsid w:val="00043739"/>
    <w:rsid w:val="00086A0B"/>
    <w:rsid w:val="0010555D"/>
    <w:rsid w:val="00116468"/>
    <w:rsid w:val="002126A5"/>
    <w:rsid w:val="002B3F81"/>
    <w:rsid w:val="00366048"/>
    <w:rsid w:val="00441448"/>
    <w:rsid w:val="00560F4F"/>
    <w:rsid w:val="005E7C18"/>
    <w:rsid w:val="0065036E"/>
    <w:rsid w:val="006D52BC"/>
    <w:rsid w:val="007212D6"/>
    <w:rsid w:val="0075338A"/>
    <w:rsid w:val="007700C3"/>
    <w:rsid w:val="007B66F1"/>
    <w:rsid w:val="007D039F"/>
    <w:rsid w:val="008528C8"/>
    <w:rsid w:val="008E75FE"/>
    <w:rsid w:val="00B3344F"/>
    <w:rsid w:val="00CA7901"/>
    <w:rsid w:val="00D568CC"/>
    <w:rsid w:val="00DE6AAB"/>
    <w:rsid w:val="00ED6B1A"/>
    <w:rsid w:val="00FC1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EAD934"/>
  <w15:chartTrackingRefBased/>
  <w15:docId w15:val="{5651B4BC-9DB3-443A-95BB-E6956782E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E75FE"/>
    <w:pPr>
      <w:spacing w:after="120" w:line="360" w:lineRule="auto"/>
    </w:pPr>
    <w:rPr>
      <w:rFonts w:ascii="Times New Roman" w:eastAsia="MS Mincho" w:hAnsi="Times New Roman" w:cs="Times New Roman"/>
      <w:kern w:val="0"/>
      <w:sz w:val="24"/>
      <w:szCs w:val="24"/>
      <w:lang w:val="de-AT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8528C8"/>
    <w:pPr>
      <w:keepNext/>
      <w:numPr>
        <w:numId w:val="1"/>
      </w:numPr>
      <w:spacing w:before="240"/>
      <w:outlineLvl w:val="0"/>
    </w:pPr>
    <w:rPr>
      <w:rFonts w:cs="Arial"/>
      <w:b/>
      <w:bCs/>
      <w:i/>
      <w:kern w:val="32"/>
      <w:sz w:val="32"/>
      <w:szCs w:val="32"/>
      <w14:ligatures w14:val="standardContextual"/>
    </w:rPr>
  </w:style>
  <w:style w:type="paragraph" w:styleId="berschrift2">
    <w:name w:val="heading 2"/>
    <w:aliases w:val="VWA Überschrift 3"/>
    <w:basedOn w:val="Standard"/>
    <w:next w:val="Standard"/>
    <w:link w:val="berschrift2Zchn"/>
    <w:uiPriority w:val="9"/>
    <w:semiHidden/>
    <w:unhideWhenUsed/>
    <w:qFormat/>
    <w:rsid w:val="0065036E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D03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D03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D03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D03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D03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D03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D03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8528C8"/>
    <w:rPr>
      <w:rFonts w:cs="Arial"/>
      <w:b/>
      <w:bCs/>
      <w:i/>
      <w:kern w:val="32"/>
      <w:sz w:val="32"/>
      <w:szCs w:val="32"/>
      <w:lang w:val="de-AT"/>
    </w:rPr>
  </w:style>
  <w:style w:type="paragraph" w:styleId="KeinLeerraum">
    <w:name w:val="No Spacing"/>
    <w:aliases w:val="VWA Überschrift 1"/>
    <w:link w:val="KeinLeerraumZchn"/>
    <w:uiPriority w:val="1"/>
    <w:qFormat/>
    <w:rsid w:val="0065036E"/>
    <w:pPr>
      <w:spacing w:after="0"/>
    </w:pPr>
    <w:rPr>
      <w:b/>
      <w:sz w:val="28"/>
      <w:lang w:val="de-AT"/>
    </w:rPr>
  </w:style>
  <w:style w:type="character" w:customStyle="1" w:styleId="KeinLeerraumZchn">
    <w:name w:val="Kein Leerraum Zchn"/>
    <w:aliases w:val="VWA Überschrift 1 Zchn"/>
    <w:basedOn w:val="Absatz-Standardschriftart"/>
    <w:link w:val="KeinLeerraum"/>
    <w:uiPriority w:val="1"/>
    <w:rsid w:val="0065036E"/>
    <w:rPr>
      <w:b/>
      <w:sz w:val="28"/>
      <w:lang w:val="de-AT"/>
    </w:rPr>
  </w:style>
  <w:style w:type="character" w:customStyle="1" w:styleId="berschrift2Zchn">
    <w:name w:val="Überschrift 2 Zchn"/>
    <w:aliases w:val="VWA Überschrift 3 Zchn"/>
    <w:basedOn w:val="Absatz-Standardschriftart"/>
    <w:link w:val="berschrift2"/>
    <w:uiPriority w:val="9"/>
    <w:semiHidden/>
    <w:rsid w:val="0065036E"/>
    <w:rPr>
      <w:rFonts w:eastAsiaTheme="majorEastAsia" w:cstheme="majorBidi"/>
      <w:b/>
      <w:sz w:val="24"/>
      <w:szCs w:val="26"/>
      <w:lang w:val="de-AT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D039F"/>
    <w:rPr>
      <w:rFonts w:eastAsiaTheme="majorEastAsia" w:cstheme="majorBidi"/>
      <w:color w:val="0F4761" w:themeColor="accent1" w:themeShade="BF"/>
      <w:kern w:val="0"/>
      <w:sz w:val="28"/>
      <w:szCs w:val="28"/>
      <w:lang w:val="de-AT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D039F"/>
    <w:rPr>
      <w:rFonts w:eastAsiaTheme="majorEastAsia" w:cstheme="majorBidi"/>
      <w:i/>
      <w:iCs/>
      <w:color w:val="0F4761" w:themeColor="accent1" w:themeShade="BF"/>
      <w:kern w:val="0"/>
      <w:sz w:val="24"/>
      <w:lang w:val="de-AT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D039F"/>
    <w:rPr>
      <w:rFonts w:eastAsiaTheme="majorEastAsia" w:cstheme="majorBidi"/>
      <w:color w:val="0F4761" w:themeColor="accent1" w:themeShade="BF"/>
      <w:kern w:val="0"/>
      <w:sz w:val="24"/>
      <w:lang w:val="de-AT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D039F"/>
    <w:rPr>
      <w:rFonts w:eastAsiaTheme="majorEastAsia" w:cstheme="majorBidi"/>
      <w:i/>
      <w:iCs/>
      <w:color w:val="595959" w:themeColor="text1" w:themeTint="A6"/>
      <w:kern w:val="0"/>
      <w:sz w:val="24"/>
      <w:lang w:val="de-AT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D039F"/>
    <w:rPr>
      <w:rFonts w:eastAsiaTheme="majorEastAsia" w:cstheme="majorBidi"/>
      <w:color w:val="595959" w:themeColor="text1" w:themeTint="A6"/>
      <w:kern w:val="0"/>
      <w:sz w:val="24"/>
      <w:lang w:val="de-AT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D039F"/>
    <w:rPr>
      <w:rFonts w:eastAsiaTheme="majorEastAsia" w:cstheme="majorBidi"/>
      <w:i/>
      <w:iCs/>
      <w:color w:val="272727" w:themeColor="text1" w:themeTint="D8"/>
      <w:kern w:val="0"/>
      <w:sz w:val="24"/>
      <w:lang w:val="de-AT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D039F"/>
    <w:rPr>
      <w:rFonts w:eastAsiaTheme="majorEastAsia" w:cstheme="majorBidi"/>
      <w:color w:val="272727" w:themeColor="text1" w:themeTint="D8"/>
      <w:kern w:val="0"/>
      <w:sz w:val="24"/>
      <w:lang w:val="de-AT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7D03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D039F"/>
    <w:rPr>
      <w:rFonts w:asciiTheme="majorHAnsi" w:eastAsiaTheme="majorEastAsia" w:hAnsiTheme="majorHAnsi" w:cstheme="majorBidi"/>
      <w:spacing w:val="-10"/>
      <w:kern w:val="28"/>
      <w:sz w:val="56"/>
      <w:szCs w:val="56"/>
      <w:lang w:val="de-AT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D039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D039F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de-AT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7D03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D039F"/>
    <w:rPr>
      <w:i/>
      <w:iCs/>
      <w:color w:val="404040" w:themeColor="text1" w:themeTint="BF"/>
      <w:kern w:val="0"/>
      <w:sz w:val="24"/>
      <w:lang w:val="de-AT"/>
      <w14:ligatures w14:val="none"/>
    </w:rPr>
  </w:style>
  <w:style w:type="paragraph" w:styleId="Listenabsatz">
    <w:name w:val="List Paragraph"/>
    <w:basedOn w:val="Standard"/>
    <w:uiPriority w:val="34"/>
    <w:qFormat/>
    <w:rsid w:val="007D039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D039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D03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D039F"/>
    <w:rPr>
      <w:i/>
      <w:iCs/>
      <w:color w:val="0F4761" w:themeColor="accent1" w:themeShade="BF"/>
      <w:kern w:val="0"/>
      <w:sz w:val="24"/>
      <w:lang w:val="de-AT"/>
      <w14:ligatures w14:val="none"/>
    </w:rPr>
  </w:style>
  <w:style w:type="character" w:styleId="IntensiverVerweis">
    <w:name w:val="Intense Reference"/>
    <w:basedOn w:val="Absatz-Standardschriftart"/>
    <w:uiPriority w:val="32"/>
    <w:qFormat/>
    <w:rsid w:val="007D039F"/>
    <w:rPr>
      <w:b/>
      <w:bCs/>
      <w:smallCaps/>
      <w:color w:val="0F4761" w:themeColor="accent1" w:themeShade="BF"/>
      <w:spacing w:val="5"/>
    </w:rPr>
  </w:style>
  <w:style w:type="table" w:customStyle="1" w:styleId="Tabellenraster1">
    <w:name w:val="Tabellenraster1"/>
    <w:basedOn w:val="NormaleTabelle"/>
    <w:next w:val="Tabellenraster"/>
    <w:rsid w:val="008E75FE"/>
    <w:pPr>
      <w:spacing w:after="0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8E75F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366048"/>
    <w:pPr>
      <w:spacing w:after="0"/>
    </w:pPr>
    <w:rPr>
      <w:rFonts w:ascii="Times New Roman" w:eastAsia="MS Mincho" w:hAnsi="Times New Roman" w:cs="Times New Roman"/>
      <w:kern w:val="0"/>
      <w:sz w:val="24"/>
      <w:szCs w:val="24"/>
      <w:lang w:val="de-AT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tichaller</dc:creator>
  <cp:keywords/>
  <dc:description/>
  <cp:lastModifiedBy>Gabriel Bsteh</cp:lastModifiedBy>
  <cp:revision>2</cp:revision>
  <dcterms:created xsi:type="dcterms:W3CDTF">2024-12-12T17:02:00Z</dcterms:created>
  <dcterms:modified xsi:type="dcterms:W3CDTF">2024-12-12T17:02:00Z</dcterms:modified>
</cp:coreProperties>
</file>